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13" w:type="dxa"/>
        <w:tblInd w:w="-17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"/>
        <w:gridCol w:w="378"/>
        <w:gridCol w:w="2862"/>
        <w:gridCol w:w="3254"/>
        <w:gridCol w:w="4313"/>
      </w:tblGrid>
      <w:tr w:rsidR="00606E4C" w:rsidRPr="00606E4C" w14:paraId="653087D2" w14:textId="77777777" w:rsidTr="00606E4C">
        <w:trPr>
          <w:trHeight w:val="354"/>
        </w:trPr>
        <w:tc>
          <w:tcPr>
            <w:tcW w:w="1201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FED9" w14:textId="77777777" w:rsidR="00606E4C" w:rsidRPr="00606E4C" w:rsidRDefault="00606E4C" w:rsidP="00606E4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ry Table 1. Socioeconomic characteristics of residents in the 23 special wards of Tokyo </w:t>
            </w:r>
          </w:p>
        </w:tc>
      </w:tr>
      <w:tr w:rsidR="00606E4C" w:rsidRPr="00606E4C" w14:paraId="1685E194" w14:textId="77777777" w:rsidTr="00606E4C">
        <w:trPr>
          <w:trHeight w:val="63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77DF3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ar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940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34E5" w14:textId="577EBB98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annual household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ome in thousand yen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0E0E" w14:textId="2119BE00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 university degree or higher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1942" w14:textId="0CD4B70A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roportion of teeth with PPD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606E4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4mm mean (SD)</w:t>
            </w:r>
          </w:p>
        </w:tc>
      </w:tr>
      <w:tr w:rsidR="00606E4C" w:rsidRPr="00606E4C" w14:paraId="63BB4D15" w14:textId="77777777" w:rsidTr="00606E4C">
        <w:trPr>
          <w:trHeight w:val="354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B41F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chi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9DC7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59A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70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3E0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75</w:t>
            </w:r>
          </w:p>
        </w:tc>
        <w:tc>
          <w:tcPr>
            <w:tcW w:w="4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191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3 (29.5)</w:t>
            </w:r>
          </w:p>
        </w:tc>
      </w:tr>
      <w:tr w:rsidR="00606E4C" w:rsidRPr="00606E4C" w14:paraId="1D7EECB3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90967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akaw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A8809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B66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EA3C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62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D9236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5 (34.9)</w:t>
            </w:r>
          </w:p>
        </w:tc>
      </w:tr>
      <w:tr w:rsidR="00606E4C" w:rsidRPr="00606E4C" w14:paraId="6259C83E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B42A8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nky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E047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D4F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3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F086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59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2FC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 (25.8)</w:t>
            </w:r>
          </w:p>
        </w:tc>
      </w:tr>
      <w:tr w:rsidR="00606E4C" w:rsidRPr="00606E4C" w14:paraId="24D67F86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D727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yod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CAD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F3B26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2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FEB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71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96A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7 (29.8)</w:t>
            </w:r>
          </w:p>
        </w:tc>
      </w:tr>
      <w:tr w:rsidR="00606E4C" w:rsidRPr="00606E4C" w14:paraId="21F7F726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F3C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u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2C054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48B4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0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1AB4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82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821DD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3 (28.5)</w:t>
            </w:r>
          </w:p>
        </w:tc>
      </w:tr>
      <w:tr w:rsidR="00606E4C" w:rsidRPr="00606E4C" w14:paraId="49043C8A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3AC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ogaw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CE0C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7AB4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04CA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48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721A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 (27.5)</w:t>
            </w:r>
          </w:p>
        </w:tc>
      </w:tr>
      <w:tr w:rsidR="00606E4C" w:rsidRPr="00606E4C" w14:paraId="5D884812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65F4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abashi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2A18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9623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982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F48B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 (29.4)</w:t>
            </w:r>
          </w:p>
        </w:tc>
      </w:tr>
      <w:tr w:rsidR="00606E4C" w:rsidRPr="00606E4C" w14:paraId="050E95C9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B0A2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tsushik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056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1B8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4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DF5C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41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9F72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 (28.3)</w:t>
            </w:r>
          </w:p>
        </w:tc>
      </w:tr>
      <w:tr w:rsidR="00606E4C" w:rsidRPr="00606E4C" w14:paraId="5011E5C5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EA6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t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507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71D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C4C8C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62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66D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 (25.7)</w:t>
            </w:r>
          </w:p>
        </w:tc>
      </w:tr>
      <w:tr w:rsidR="00606E4C" w:rsidRPr="00606E4C" w14:paraId="09863EFC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896D9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t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EC5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A492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43F12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657C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0 (30.0)</w:t>
            </w:r>
          </w:p>
        </w:tc>
      </w:tr>
      <w:tr w:rsidR="00606E4C" w:rsidRPr="00606E4C" w14:paraId="0F671584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0377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gur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D5BB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4372F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7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CE28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7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2A454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4 (28.9)</w:t>
            </w:r>
          </w:p>
        </w:tc>
      </w:tr>
      <w:tr w:rsidR="00606E4C" w:rsidRPr="00606E4C" w14:paraId="607D36A7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12B1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at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E049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C27CF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7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2CF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29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E704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 (24.7)</w:t>
            </w:r>
          </w:p>
        </w:tc>
      </w:tr>
      <w:tr w:rsidR="00606E4C" w:rsidRPr="00606E4C" w14:paraId="5FC41BDC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6995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kan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249A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EFC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8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16CBB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65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12E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 (23.6)</w:t>
            </w:r>
          </w:p>
        </w:tc>
      </w:tr>
      <w:tr w:rsidR="00606E4C" w:rsidRPr="00606E4C" w14:paraId="095922FF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BA3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rim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7E8A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95FCF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6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47D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8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8D89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 (28.3)</w:t>
            </w:r>
          </w:p>
        </w:tc>
      </w:tr>
      <w:tr w:rsidR="00606E4C" w:rsidRPr="00606E4C" w14:paraId="24FBF262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4EE7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CB96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00E6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6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9555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72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BA82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 (26.4)</w:t>
            </w:r>
          </w:p>
        </w:tc>
      </w:tr>
      <w:tr w:rsidR="00606E4C" w:rsidRPr="00606E4C" w14:paraId="253CC03B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555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tagay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FBB7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558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D34C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8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0D29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9 (31.5)</w:t>
            </w:r>
          </w:p>
        </w:tc>
      </w:tr>
      <w:tr w:rsidR="00606E4C" w:rsidRPr="00606E4C" w14:paraId="5458EDE7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603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buy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F996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DBC3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3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B3D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27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02AA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 (23.8)</w:t>
            </w:r>
          </w:p>
        </w:tc>
      </w:tr>
      <w:tr w:rsidR="00606E4C" w:rsidRPr="00606E4C" w14:paraId="56F3C169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8EF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agaw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4E42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FA3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7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0F6D3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64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9F25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7 (22.2)</w:t>
            </w:r>
          </w:p>
        </w:tc>
      </w:tr>
      <w:tr w:rsidR="00606E4C" w:rsidRPr="00606E4C" w14:paraId="749BAF4A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BB0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injuku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D16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6308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1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A2038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8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D6EB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 (24.6)</w:t>
            </w:r>
          </w:p>
        </w:tc>
      </w:tr>
      <w:tr w:rsidR="00606E4C" w:rsidRPr="00606E4C" w14:paraId="05EC62B9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09363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ginami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2E6DA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F0147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2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D098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24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1BDA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8 (29.4)</w:t>
            </w:r>
          </w:p>
        </w:tc>
      </w:tr>
      <w:tr w:rsidR="00606E4C" w:rsidRPr="00606E4C" w14:paraId="54BEAB8C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1598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mida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D3F83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4F8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7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6D5E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72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9700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8 (29.5)</w:t>
            </w:r>
          </w:p>
        </w:tc>
      </w:tr>
      <w:tr w:rsidR="00606E4C" w:rsidRPr="00606E4C" w14:paraId="0F074E18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FDD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ito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0FA3D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E2A9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30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02179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41</w:t>
            </w:r>
          </w:p>
        </w:tc>
        <w:tc>
          <w:tcPr>
            <w:tcW w:w="4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DBA6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7 (27.5)</w:t>
            </w:r>
          </w:p>
        </w:tc>
      </w:tr>
      <w:tr w:rsidR="00606E4C" w:rsidRPr="00606E4C" w14:paraId="192C0355" w14:textId="77777777" w:rsidTr="00606E4C">
        <w:trPr>
          <w:trHeight w:val="354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BB095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shima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21101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33B23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0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09D82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72</w:t>
            </w:r>
          </w:p>
        </w:tc>
        <w:tc>
          <w:tcPr>
            <w:tcW w:w="4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75E5D" w14:textId="77777777" w:rsidR="00606E4C" w:rsidRPr="00606E4C" w:rsidRDefault="00606E4C" w:rsidP="00606E4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06E4C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 (28.5)</w:t>
            </w:r>
          </w:p>
        </w:tc>
      </w:tr>
    </w:tbl>
    <w:p w14:paraId="67355DEA" w14:textId="77777777" w:rsidR="004C45F9" w:rsidRDefault="004C45F9"/>
    <w:sectPr w:rsidR="004C45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D1520" w14:textId="77777777" w:rsidR="00606E4C" w:rsidRDefault="00606E4C" w:rsidP="00606E4C">
      <w:r>
        <w:separator/>
      </w:r>
    </w:p>
  </w:endnote>
  <w:endnote w:type="continuationSeparator" w:id="0">
    <w:p w14:paraId="6FE44E5B" w14:textId="77777777" w:rsidR="00606E4C" w:rsidRDefault="00606E4C" w:rsidP="00606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D3415" w14:textId="77777777" w:rsidR="00606E4C" w:rsidRDefault="00606E4C" w:rsidP="00606E4C">
      <w:r>
        <w:separator/>
      </w:r>
    </w:p>
  </w:footnote>
  <w:footnote w:type="continuationSeparator" w:id="0">
    <w:p w14:paraId="5FD11FD6" w14:textId="77777777" w:rsidR="00606E4C" w:rsidRDefault="00606E4C" w:rsidP="00606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5F9"/>
    <w:rsid w:val="004C45F9"/>
    <w:rsid w:val="00606E4C"/>
    <w:rsid w:val="009D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D10886"/>
  <w15:chartTrackingRefBased/>
  <w15:docId w15:val="{84EC1D6B-816A-42B7-9F96-AC793838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45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5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5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5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5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5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5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5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45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C45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C45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C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C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C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C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C45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C45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C45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C4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5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C45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5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C45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5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C45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4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C45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C45F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06E4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06E4C"/>
  </w:style>
  <w:style w:type="paragraph" w:styleId="ac">
    <w:name w:val="footer"/>
    <w:basedOn w:val="a"/>
    <w:link w:val="ad"/>
    <w:uiPriority w:val="99"/>
    <w:unhideWhenUsed/>
    <w:rsid w:val="00606E4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06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mi Saito</dc:creator>
  <cp:keywords/>
  <dc:description/>
  <cp:lastModifiedBy>Natsumi Saito</cp:lastModifiedBy>
  <cp:revision>2</cp:revision>
  <dcterms:created xsi:type="dcterms:W3CDTF">2025-08-30T06:02:00Z</dcterms:created>
  <dcterms:modified xsi:type="dcterms:W3CDTF">2025-08-30T06:03:00Z</dcterms:modified>
</cp:coreProperties>
</file>